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216EC" w14:textId="4F8CDA3A" w:rsidR="00A424B5" w:rsidRDefault="00A424B5" w:rsidP="00787FDC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u w:val="single"/>
          <w:shd w:val="clear" w:color="auto" w:fill="FFFFFF"/>
        </w:rPr>
      </w:pPr>
      <w:r w:rsidRPr="00D20591">
        <w:rPr>
          <w:rFonts w:ascii="Arial" w:hAnsi="Arial" w:cs="Arial"/>
          <w:b/>
          <w:bCs/>
          <w:sz w:val="20"/>
          <w:szCs w:val="20"/>
          <w:u w:val="single"/>
          <w:shd w:val="clear" w:color="auto" w:fill="FFFFFF"/>
        </w:rPr>
        <w:t>Supplementary Table</w:t>
      </w:r>
      <w:r>
        <w:rPr>
          <w:rFonts w:ascii="Arial" w:hAnsi="Arial" w:cs="Arial"/>
          <w:b/>
          <w:bCs/>
          <w:sz w:val="20"/>
          <w:szCs w:val="20"/>
          <w:u w:val="single"/>
          <w:shd w:val="clear" w:color="auto" w:fill="FFFFFF"/>
        </w:rPr>
        <w:t xml:space="preserve"> 2</w:t>
      </w:r>
    </w:p>
    <w:p w14:paraId="18761F8C" w14:textId="76634DD4" w:rsidR="00A424B5" w:rsidRPr="00F16492" w:rsidRDefault="00E6200A" w:rsidP="00787FDC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>C</w:t>
      </w:r>
      <w:r w:rsidR="00A424B5">
        <w:rPr>
          <w:rFonts w:ascii="Arial" w:hAnsi="Arial" w:cs="Arial"/>
          <w:b/>
          <w:bCs/>
          <w:sz w:val="20"/>
          <w:szCs w:val="20"/>
          <w:shd w:val="clear" w:color="auto" w:fill="FFFFFF"/>
        </w:rPr>
        <w:t>omorbidities</w:t>
      </w:r>
      <w:r w:rsidR="003F1981"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 and</w:t>
      </w: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 medications </w:t>
      </w:r>
      <w:r w:rsidR="00A424B5" w:rsidRPr="00F16492">
        <w:rPr>
          <w:rFonts w:ascii="Arial" w:hAnsi="Arial" w:cs="Arial"/>
          <w:b/>
          <w:sz w:val="20"/>
          <w:szCs w:val="20"/>
        </w:rPr>
        <w:t>in 2</w:t>
      </w:r>
      <w:r w:rsidR="00A424B5">
        <w:rPr>
          <w:rFonts w:ascii="Arial" w:hAnsi="Arial" w:cs="Arial"/>
          <w:b/>
          <w:sz w:val="20"/>
          <w:szCs w:val="20"/>
        </w:rPr>
        <w:t>5</w:t>
      </w:r>
      <w:r w:rsidR="00A424B5" w:rsidRPr="00F16492">
        <w:rPr>
          <w:rFonts w:ascii="Arial" w:hAnsi="Arial" w:cs="Arial"/>
          <w:b/>
          <w:sz w:val="20"/>
          <w:szCs w:val="20"/>
        </w:rPr>
        <w:t xml:space="preserve"> patients with P</w:t>
      </w:r>
      <w:r w:rsidR="004F70BC">
        <w:rPr>
          <w:rFonts w:ascii="Arial" w:hAnsi="Arial" w:cs="Arial"/>
          <w:b/>
          <w:sz w:val="20"/>
          <w:szCs w:val="20"/>
        </w:rPr>
        <w:t>ure Autonomic Fail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5"/>
        <w:gridCol w:w="1326"/>
        <w:gridCol w:w="903"/>
        <w:gridCol w:w="1254"/>
        <w:gridCol w:w="1008"/>
        <w:gridCol w:w="1201"/>
        <w:gridCol w:w="1233"/>
        <w:gridCol w:w="1634"/>
        <w:gridCol w:w="1108"/>
        <w:gridCol w:w="944"/>
        <w:gridCol w:w="1367"/>
        <w:gridCol w:w="973"/>
      </w:tblGrid>
      <w:tr w:rsidR="00C97F6A" w14:paraId="2043B11D" w14:textId="3D221280" w:rsidTr="00435FF2">
        <w:trPr>
          <w:trHeight w:val="265"/>
        </w:trPr>
        <w:tc>
          <w:tcPr>
            <w:tcW w:w="1195" w:type="dxa"/>
            <w:vMerge w:val="restart"/>
            <w:vAlign w:val="center"/>
          </w:tcPr>
          <w:p w14:paraId="1610802C" w14:textId="582285F4" w:rsidR="00C97F6A" w:rsidRPr="00474637" w:rsidRDefault="00C97F6A" w:rsidP="004746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der/ Age at testing (years)</w:t>
            </w:r>
          </w:p>
        </w:tc>
        <w:tc>
          <w:tcPr>
            <w:tcW w:w="4491" w:type="dxa"/>
            <w:gridSpan w:val="4"/>
          </w:tcPr>
          <w:p w14:paraId="5DF6FC7B" w14:textId="184896ED" w:rsidR="00C97F6A" w:rsidRDefault="00C97F6A" w:rsidP="00787FDC">
            <w:pPr>
              <w:jc w:val="center"/>
            </w:pPr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Comorbidities</w:t>
            </w:r>
          </w:p>
        </w:tc>
        <w:tc>
          <w:tcPr>
            <w:tcW w:w="8459" w:type="dxa"/>
            <w:gridSpan w:val="7"/>
          </w:tcPr>
          <w:p w14:paraId="5F2C9B7B" w14:textId="38EB83F1" w:rsidR="00C97F6A" w:rsidRDefault="00C97F6A" w:rsidP="00787FDC">
            <w:pPr>
              <w:jc w:val="center"/>
            </w:pPr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Medications</w:t>
            </w:r>
          </w:p>
        </w:tc>
      </w:tr>
      <w:tr w:rsidR="00435FF2" w14:paraId="62EF950A" w14:textId="4D559580" w:rsidTr="00435FF2">
        <w:trPr>
          <w:trHeight w:val="265"/>
        </w:trPr>
        <w:tc>
          <w:tcPr>
            <w:tcW w:w="1195" w:type="dxa"/>
            <w:vMerge/>
          </w:tcPr>
          <w:p w14:paraId="5FEE7B7A" w14:textId="23438901" w:rsidR="00C97F6A" w:rsidRPr="00DA4B3A" w:rsidRDefault="00C97F6A" w:rsidP="00787FD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CD5C49B" w14:textId="7E487BC1" w:rsidR="00C97F6A" w:rsidRPr="00787FDC" w:rsidRDefault="00C97F6A" w:rsidP="00787FD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87FD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nign </w:t>
            </w:r>
            <w:r w:rsidR="00787FDC" w:rsidRPr="00787FDC">
              <w:rPr>
                <w:rFonts w:ascii="Arial" w:hAnsi="Arial" w:cs="Arial"/>
                <w:b/>
                <w:bCs/>
                <w:sz w:val="18"/>
                <w:szCs w:val="18"/>
              </w:rPr>
              <w:t>prostate</w:t>
            </w:r>
            <w:r w:rsidRPr="00787FD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nlargement</w:t>
            </w:r>
          </w:p>
          <w:p w14:paraId="5B03DE45" w14:textId="77777777" w:rsidR="00C97F6A" w:rsidRPr="00787FDC" w:rsidRDefault="00C97F6A" w:rsidP="00787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3" w:type="dxa"/>
            <w:vAlign w:val="center"/>
          </w:tcPr>
          <w:p w14:paraId="3E0911B8" w14:textId="77777777" w:rsidR="00C97F6A" w:rsidRPr="00787FDC" w:rsidRDefault="00C97F6A" w:rsidP="00787FD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87FDC">
              <w:rPr>
                <w:rFonts w:ascii="Arial" w:hAnsi="Arial" w:cs="Arial"/>
                <w:b/>
                <w:bCs/>
                <w:sz w:val="18"/>
                <w:szCs w:val="18"/>
              </w:rPr>
              <w:t>Pelvic organ surgery</w:t>
            </w:r>
          </w:p>
          <w:p w14:paraId="3E72ECEF" w14:textId="77777777" w:rsidR="00C97F6A" w:rsidRPr="00787FDC" w:rsidRDefault="00C97F6A" w:rsidP="00787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14:paraId="5B84144C" w14:textId="77777777" w:rsidR="00C97F6A" w:rsidRPr="00787FDC" w:rsidRDefault="00C97F6A" w:rsidP="00787FD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87FDC">
              <w:rPr>
                <w:rFonts w:ascii="Arial" w:hAnsi="Arial" w:cs="Arial"/>
                <w:b/>
                <w:bCs/>
                <w:sz w:val="18"/>
                <w:szCs w:val="18"/>
              </w:rPr>
              <w:t>Obstructive sleep apnea</w:t>
            </w:r>
          </w:p>
          <w:p w14:paraId="59F86DEE" w14:textId="77777777" w:rsidR="00C97F6A" w:rsidRPr="00787FDC" w:rsidRDefault="00C97F6A" w:rsidP="00787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1B07E0E6" w14:textId="77777777" w:rsidR="00C97F6A" w:rsidRPr="00787FDC" w:rsidRDefault="00C97F6A" w:rsidP="00787FD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87FDC">
              <w:rPr>
                <w:rFonts w:ascii="Arial" w:hAnsi="Arial" w:cs="Arial"/>
                <w:b/>
                <w:bCs/>
                <w:sz w:val="18"/>
                <w:szCs w:val="18"/>
              </w:rPr>
              <w:t>Previous stroke</w:t>
            </w:r>
          </w:p>
          <w:p w14:paraId="2A9E2CE3" w14:textId="77777777" w:rsidR="00C97F6A" w:rsidRPr="00787FDC" w:rsidRDefault="00C97F6A" w:rsidP="00787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14:paraId="0972CE2B" w14:textId="77777777" w:rsidR="00787FDC" w:rsidRPr="00787FDC" w:rsidRDefault="00787FDC" w:rsidP="00787FD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87FDC">
              <w:rPr>
                <w:rFonts w:ascii="Arial" w:hAnsi="Arial" w:cs="Arial"/>
                <w:b/>
                <w:bCs/>
                <w:sz w:val="18"/>
                <w:szCs w:val="18"/>
              </w:rPr>
              <w:t>Anti-muscarinic agent</w:t>
            </w:r>
          </w:p>
          <w:p w14:paraId="112CC9BF" w14:textId="77777777" w:rsidR="00C97F6A" w:rsidRPr="00787FDC" w:rsidRDefault="00C97F6A" w:rsidP="00787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3" w:type="dxa"/>
            <w:vAlign w:val="center"/>
          </w:tcPr>
          <w:p w14:paraId="7D468909" w14:textId="77777777" w:rsidR="00787FDC" w:rsidRPr="00787FDC" w:rsidRDefault="00787FDC" w:rsidP="00787FD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87FDC">
              <w:rPr>
                <w:rFonts w:ascii="Arial" w:hAnsi="Arial" w:cs="Arial"/>
                <w:b/>
                <w:bCs/>
                <w:sz w:val="18"/>
                <w:szCs w:val="18"/>
              </w:rPr>
              <w:t>Mirabegron</w:t>
            </w:r>
          </w:p>
          <w:p w14:paraId="7E447096" w14:textId="77777777" w:rsidR="00C97F6A" w:rsidRPr="00787FDC" w:rsidRDefault="00C97F6A" w:rsidP="00787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34" w:type="dxa"/>
            <w:vAlign w:val="center"/>
          </w:tcPr>
          <w:p w14:paraId="30998222" w14:textId="77777777" w:rsidR="00787FDC" w:rsidRPr="00787FDC" w:rsidRDefault="00787FDC" w:rsidP="00787FD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87FDC">
              <w:rPr>
                <w:rFonts w:ascii="Arial" w:hAnsi="Arial" w:cs="Arial"/>
                <w:b/>
                <w:bCs/>
                <w:sz w:val="18"/>
                <w:szCs w:val="18"/>
              </w:rPr>
              <w:t>Fludrocortisone</w:t>
            </w:r>
          </w:p>
          <w:p w14:paraId="22A02048" w14:textId="77777777" w:rsidR="00C97F6A" w:rsidRPr="00787FDC" w:rsidRDefault="00C97F6A" w:rsidP="00787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1536E212" w14:textId="77777777" w:rsidR="00787FDC" w:rsidRPr="00787FDC" w:rsidRDefault="00787FDC" w:rsidP="00787FD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87FDC">
              <w:rPr>
                <w:rFonts w:ascii="Arial" w:hAnsi="Arial" w:cs="Arial"/>
                <w:b/>
                <w:bCs/>
                <w:sz w:val="18"/>
                <w:szCs w:val="18"/>
              </w:rPr>
              <w:t>Midodrine</w:t>
            </w:r>
          </w:p>
          <w:p w14:paraId="7403324F" w14:textId="77777777" w:rsidR="00C97F6A" w:rsidRPr="00787FDC" w:rsidRDefault="00C97F6A" w:rsidP="00787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4" w:type="dxa"/>
            <w:vAlign w:val="center"/>
          </w:tcPr>
          <w:p w14:paraId="5B1C23C1" w14:textId="77777777" w:rsidR="00787FDC" w:rsidRPr="00787FDC" w:rsidRDefault="00787FDC" w:rsidP="00787FD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87FDC">
              <w:rPr>
                <w:rFonts w:ascii="Arial" w:hAnsi="Arial" w:cs="Arial"/>
                <w:b/>
                <w:bCs/>
                <w:sz w:val="18"/>
                <w:szCs w:val="18"/>
              </w:rPr>
              <w:t>Calcium channel blocker</w:t>
            </w:r>
          </w:p>
          <w:p w14:paraId="39ADFDD5" w14:textId="77777777" w:rsidR="00C97F6A" w:rsidRPr="00787FDC" w:rsidRDefault="00C97F6A" w:rsidP="00787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7" w:type="dxa"/>
            <w:vAlign w:val="center"/>
          </w:tcPr>
          <w:p w14:paraId="2C45F08E" w14:textId="77777777" w:rsidR="00787FDC" w:rsidRPr="00787FDC" w:rsidRDefault="00787FDC" w:rsidP="00787FD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87FDC">
              <w:rPr>
                <w:rFonts w:ascii="Arial" w:hAnsi="Arial" w:cs="Arial"/>
                <w:b/>
                <w:bCs/>
                <w:sz w:val="18"/>
                <w:szCs w:val="18"/>
              </w:rPr>
              <w:t>Nitroglycerin</w:t>
            </w:r>
          </w:p>
          <w:p w14:paraId="133881DD" w14:textId="77777777" w:rsidR="00C97F6A" w:rsidRPr="00787FDC" w:rsidRDefault="00C97F6A" w:rsidP="00787F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9" w:type="dxa"/>
            <w:vAlign w:val="center"/>
          </w:tcPr>
          <w:p w14:paraId="1C9B994B" w14:textId="327CC61C" w:rsidR="00787FDC" w:rsidRPr="00787FDC" w:rsidRDefault="00787FDC" w:rsidP="00787FDC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87FDC">
              <w:rPr>
                <w:rFonts w:ascii="Arial" w:hAnsi="Arial" w:cs="Arial"/>
                <w:b/>
                <w:bCs/>
                <w:sz w:val="18"/>
                <w:szCs w:val="18"/>
              </w:rPr>
              <w:t>AC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hibitor</w:t>
            </w:r>
          </w:p>
          <w:p w14:paraId="675524D7" w14:textId="77777777" w:rsidR="00C97F6A" w:rsidRPr="00787FDC" w:rsidRDefault="00C97F6A" w:rsidP="00787FDC">
            <w:pPr>
              <w:jc w:val="center"/>
              <w:rPr>
                <w:sz w:val="18"/>
                <w:szCs w:val="18"/>
              </w:rPr>
            </w:pPr>
          </w:p>
        </w:tc>
      </w:tr>
      <w:tr w:rsidR="00435FF2" w14:paraId="199158BC" w14:textId="48734809" w:rsidTr="00435FF2">
        <w:trPr>
          <w:trHeight w:val="291"/>
        </w:trPr>
        <w:tc>
          <w:tcPr>
            <w:tcW w:w="1195" w:type="dxa"/>
          </w:tcPr>
          <w:p w14:paraId="1C359779" w14:textId="36365EC7" w:rsidR="00474637" w:rsidRPr="00DA4B3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78</w:t>
            </w:r>
          </w:p>
        </w:tc>
        <w:tc>
          <w:tcPr>
            <w:tcW w:w="1326" w:type="dxa"/>
          </w:tcPr>
          <w:p w14:paraId="4F00B394" w14:textId="31D09B0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68F61E90" w14:textId="6279480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44FF666F" w14:textId="775B597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007" w:type="dxa"/>
          </w:tcPr>
          <w:p w14:paraId="15098E4A" w14:textId="4D780CE1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2AA457D1" w14:textId="27106CF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7DC9C9D5" w14:textId="0FA7DA3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4150F993" w14:textId="06DABE4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5A83465B" w14:textId="1B83DE9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44" w:type="dxa"/>
          </w:tcPr>
          <w:p w14:paraId="792EF59C" w14:textId="72E71E88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56F35A8E" w14:textId="2FB34D6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099F6BBF" w14:textId="3551ECA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0F293156" w14:textId="43F53622" w:rsidTr="00435FF2">
        <w:trPr>
          <w:trHeight w:val="300"/>
        </w:trPr>
        <w:tc>
          <w:tcPr>
            <w:tcW w:w="1195" w:type="dxa"/>
          </w:tcPr>
          <w:p w14:paraId="7805EFE5" w14:textId="78EBD927" w:rsidR="00474637" w:rsidRPr="00DA4B3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/60</w:t>
            </w:r>
          </w:p>
        </w:tc>
        <w:tc>
          <w:tcPr>
            <w:tcW w:w="1326" w:type="dxa"/>
          </w:tcPr>
          <w:p w14:paraId="16D12EF6" w14:textId="2AD7ED2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72035620" w14:textId="61CE1BF9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050C03C3" w14:textId="0683119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007" w:type="dxa"/>
          </w:tcPr>
          <w:p w14:paraId="38F90650" w14:textId="59C74A3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447406ED" w14:textId="3C31E9A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323A8019" w14:textId="356C144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09511C4C" w14:textId="10C391D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07B74197" w14:textId="36F2CBD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44" w:type="dxa"/>
          </w:tcPr>
          <w:p w14:paraId="1C5BF741" w14:textId="278B4E81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1B2F16CF" w14:textId="0CAC86D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312A9596" w14:textId="22F0175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69249407" w14:textId="49B97029" w:rsidTr="00435FF2">
        <w:trPr>
          <w:trHeight w:val="291"/>
        </w:trPr>
        <w:tc>
          <w:tcPr>
            <w:tcW w:w="1195" w:type="dxa"/>
          </w:tcPr>
          <w:p w14:paraId="3A5676FA" w14:textId="52547898" w:rsidR="00474637" w:rsidRPr="00DA4B3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72</w:t>
            </w:r>
          </w:p>
        </w:tc>
        <w:tc>
          <w:tcPr>
            <w:tcW w:w="1326" w:type="dxa"/>
          </w:tcPr>
          <w:p w14:paraId="221F1A48" w14:textId="38B1BEF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1E3FFE3F" w14:textId="3B1405F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1809724F" w14:textId="1B2368A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3D72F5C0" w14:textId="1719F48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7E4A914D" w14:textId="61DD409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0DB52CEA" w14:textId="0E51F98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7A88BCE2" w14:textId="2F77185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108" w:type="dxa"/>
          </w:tcPr>
          <w:p w14:paraId="6AC32CED" w14:textId="3A785F7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44" w:type="dxa"/>
          </w:tcPr>
          <w:p w14:paraId="5C9F5FA1" w14:textId="264F718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7D01D758" w14:textId="51BE931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6A10B879" w14:textId="6FBCFEB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70F5585C" w14:textId="1E81E329" w:rsidTr="00435FF2">
        <w:trPr>
          <w:trHeight w:val="291"/>
        </w:trPr>
        <w:tc>
          <w:tcPr>
            <w:tcW w:w="1195" w:type="dxa"/>
          </w:tcPr>
          <w:p w14:paraId="3B4FCA01" w14:textId="2820C490" w:rsidR="00474637" w:rsidRPr="00C0172F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82</w:t>
            </w:r>
          </w:p>
        </w:tc>
        <w:tc>
          <w:tcPr>
            <w:tcW w:w="1326" w:type="dxa"/>
          </w:tcPr>
          <w:p w14:paraId="7F054CB2" w14:textId="4282D30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095C3BAF" w14:textId="0A35746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326A5528" w14:textId="3871F47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3451BC4B" w14:textId="7FF5E33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201" w:type="dxa"/>
          </w:tcPr>
          <w:p w14:paraId="3EB15E24" w14:textId="52A574C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35755D33" w14:textId="79DF96D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72854A5C" w14:textId="0B3A300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7E82ADA5" w14:textId="5345DE9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44" w:type="dxa"/>
          </w:tcPr>
          <w:p w14:paraId="764C8774" w14:textId="50C2E02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40233CE8" w14:textId="171DCC2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77F45044" w14:textId="4084613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0323DDB8" w14:textId="72B83FA1" w:rsidTr="00435FF2">
        <w:trPr>
          <w:trHeight w:val="291"/>
        </w:trPr>
        <w:tc>
          <w:tcPr>
            <w:tcW w:w="1195" w:type="dxa"/>
          </w:tcPr>
          <w:p w14:paraId="0F4BBEEE" w14:textId="095AB7B8" w:rsidR="00474637" w:rsidRDefault="00474637" w:rsidP="00474637">
            <w:r>
              <w:rPr>
                <w:rFonts w:ascii="Arial" w:hAnsi="Arial" w:cs="Arial"/>
                <w:sz w:val="20"/>
                <w:szCs w:val="20"/>
              </w:rPr>
              <w:t>Male/77</w:t>
            </w:r>
          </w:p>
        </w:tc>
        <w:tc>
          <w:tcPr>
            <w:tcW w:w="1326" w:type="dxa"/>
          </w:tcPr>
          <w:p w14:paraId="67E86D86" w14:textId="2FE751F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5ABEAF4E" w14:textId="3FC04D11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60582651" w14:textId="06BBEBA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30C2C93E" w14:textId="1193043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3BAF24DE" w14:textId="307DEB08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49262E37" w14:textId="11ABE47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58C7DE74" w14:textId="5251C068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06ADE641" w14:textId="2DC0A9F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44" w:type="dxa"/>
          </w:tcPr>
          <w:p w14:paraId="5867047C" w14:textId="5F1EBE31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2F5D9DB8" w14:textId="6D2D8BC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216DF84E" w14:textId="319321D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42D8B034" w14:textId="12DB82B5" w:rsidTr="00435FF2">
        <w:trPr>
          <w:trHeight w:val="291"/>
        </w:trPr>
        <w:tc>
          <w:tcPr>
            <w:tcW w:w="1195" w:type="dxa"/>
          </w:tcPr>
          <w:p w14:paraId="11FD9910" w14:textId="5EB3AF60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68</w:t>
            </w:r>
          </w:p>
        </w:tc>
        <w:tc>
          <w:tcPr>
            <w:tcW w:w="1326" w:type="dxa"/>
          </w:tcPr>
          <w:p w14:paraId="48E5BDA7" w14:textId="521EA29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30A97B0C" w14:textId="2783CF3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254" w:type="dxa"/>
          </w:tcPr>
          <w:p w14:paraId="70E24ADB" w14:textId="724CDDA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345EA90C" w14:textId="50153161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2E880402" w14:textId="69AE6B98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330E819E" w14:textId="0A699CC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4E8F496A" w14:textId="68C9051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6A003821" w14:textId="4C6DE8A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44" w:type="dxa"/>
          </w:tcPr>
          <w:p w14:paraId="257634EA" w14:textId="16FBFF2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367" w:type="dxa"/>
          </w:tcPr>
          <w:p w14:paraId="6910EEB3" w14:textId="3AC22BD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69" w:type="dxa"/>
          </w:tcPr>
          <w:p w14:paraId="0A322057" w14:textId="4233E78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51CACE4F" w14:textId="400F6121" w:rsidTr="00435FF2">
        <w:trPr>
          <w:trHeight w:val="291"/>
        </w:trPr>
        <w:tc>
          <w:tcPr>
            <w:tcW w:w="1195" w:type="dxa"/>
          </w:tcPr>
          <w:p w14:paraId="7040EB5F" w14:textId="2E77275E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77</w:t>
            </w:r>
          </w:p>
        </w:tc>
        <w:tc>
          <w:tcPr>
            <w:tcW w:w="1326" w:type="dxa"/>
          </w:tcPr>
          <w:p w14:paraId="0592858A" w14:textId="7C4FB1F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6119B382" w14:textId="06B0966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254" w:type="dxa"/>
          </w:tcPr>
          <w:p w14:paraId="32085ACB" w14:textId="09E13EE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058FEC0D" w14:textId="5814450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7D5F5B14" w14:textId="6D783D9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4E35FC7C" w14:textId="10B134F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08240262" w14:textId="06EE7FD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108" w:type="dxa"/>
          </w:tcPr>
          <w:p w14:paraId="687C1B34" w14:textId="60D6DBF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44" w:type="dxa"/>
          </w:tcPr>
          <w:p w14:paraId="7C2C7D2B" w14:textId="5A02695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720B4C2A" w14:textId="29CCD58A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290DF952" w14:textId="5C46FC9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4DC369CF" w14:textId="18227976" w:rsidTr="00435FF2">
        <w:trPr>
          <w:trHeight w:val="291"/>
        </w:trPr>
        <w:tc>
          <w:tcPr>
            <w:tcW w:w="1195" w:type="dxa"/>
          </w:tcPr>
          <w:p w14:paraId="3D12D3E3" w14:textId="6565A731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/66</w:t>
            </w:r>
          </w:p>
        </w:tc>
        <w:tc>
          <w:tcPr>
            <w:tcW w:w="1326" w:type="dxa"/>
          </w:tcPr>
          <w:p w14:paraId="16578096" w14:textId="186A9B3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35ECBB28" w14:textId="2BC0A9B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55D4BE01" w14:textId="1373B4A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5D8A0959" w14:textId="1CAA1CB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13958522" w14:textId="38DF9B4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6A212F1C" w14:textId="794904E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16192323" w14:textId="06AAABE8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108" w:type="dxa"/>
          </w:tcPr>
          <w:p w14:paraId="5D65A0A6" w14:textId="2F82E30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44" w:type="dxa"/>
          </w:tcPr>
          <w:p w14:paraId="1ED0DD38" w14:textId="29911EA8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60A874CB" w14:textId="3228E76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7D9A5FF5" w14:textId="2A55FE8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039950D0" w14:textId="26602DC5" w:rsidTr="00435FF2">
        <w:trPr>
          <w:trHeight w:val="291"/>
        </w:trPr>
        <w:tc>
          <w:tcPr>
            <w:tcW w:w="1195" w:type="dxa"/>
          </w:tcPr>
          <w:p w14:paraId="0CBA65DA" w14:textId="2B660749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64</w:t>
            </w:r>
          </w:p>
        </w:tc>
        <w:tc>
          <w:tcPr>
            <w:tcW w:w="1326" w:type="dxa"/>
          </w:tcPr>
          <w:p w14:paraId="65E22087" w14:textId="715B4E7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2F06CE0F" w14:textId="193C986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331BE852" w14:textId="58E6148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50AC6795" w14:textId="451CE1F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010E9826" w14:textId="7555C3E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27EF9531" w14:textId="014DD55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2D3B32CC" w14:textId="5C91861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108" w:type="dxa"/>
          </w:tcPr>
          <w:p w14:paraId="531891B7" w14:textId="4B4D2CC8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44" w:type="dxa"/>
          </w:tcPr>
          <w:p w14:paraId="709AF441" w14:textId="3F51CEE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35790039" w14:textId="66420CD8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52C8AA78" w14:textId="4013808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6061AEC5" w14:textId="77409781" w:rsidTr="00435FF2">
        <w:trPr>
          <w:trHeight w:val="291"/>
        </w:trPr>
        <w:tc>
          <w:tcPr>
            <w:tcW w:w="1195" w:type="dxa"/>
          </w:tcPr>
          <w:p w14:paraId="41A58E8A" w14:textId="55B41ECE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79</w:t>
            </w:r>
          </w:p>
        </w:tc>
        <w:tc>
          <w:tcPr>
            <w:tcW w:w="1326" w:type="dxa"/>
          </w:tcPr>
          <w:p w14:paraId="075A1176" w14:textId="56DE230A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255CA0BA" w14:textId="44AF214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6D8ED6A2" w14:textId="0DAF53A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1BCD079B" w14:textId="001584C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23A97770" w14:textId="05DA0AC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3757CB05" w14:textId="21FEC9D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3E1455A9" w14:textId="02D5CA6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2D26FBE1" w14:textId="2CAC160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44" w:type="dxa"/>
          </w:tcPr>
          <w:p w14:paraId="4B99A527" w14:textId="407B2C6A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6F448617" w14:textId="0EF39DA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04012EDF" w14:textId="473686F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1B78CC2F" w14:textId="3C6FCFFE" w:rsidTr="00435FF2">
        <w:trPr>
          <w:trHeight w:val="291"/>
        </w:trPr>
        <w:tc>
          <w:tcPr>
            <w:tcW w:w="1195" w:type="dxa"/>
          </w:tcPr>
          <w:p w14:paraId="37083631" w14:textId="5ED0142A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59</w:t>
            </w:r>
          </w:p>
        </w:tc>
        <w:tc>
          <w:tcPr>
            <w:tcW w:w="1326" w:type="dxa"/>
          </w:tcPr>
          <w:p w14:paraId="5113B6B0" w14:textId="22F3218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7C546350" w14:textId="0D9C5851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4C72EB0C" w14:textId="1A2996E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6FB01648" w14:textId="54932A58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5153A9B6" w14:textId="18DB7811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11A29824" w14:textId="469134E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25B35B92" w14:textId="55D33ED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108" w:type="dxa"/>
          </w:tcPr>
          <w:p w14:paraId="6CCCB63F" w14:textId="6ABBE44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44" w:type="dxa"/>
          </w:tcPr>
          <w:p w14:paraId="0478704C" w14:textId="5063B6B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4C83F990" w14:textId="32F4BC3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288B18D8" w14:textId="7DCAC07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1A0EB11F" w14:textId="7B44DA93" w:rsidTr="00435FF2">
        <w:trPr>
          <w:trHeight w:val="291"/>
        </w:trPr>
        <w:tc>
          <w:tcPr>
            <w:tcW w:w="1195" w:type="dxa"/>
          </w:tcPr>
          <w:p w14:paraId="3E7134D9" w14:textId="6077403D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65</w:t>
            </w:r>
          </w:p>
        </w:tc>
        <w:tc>
          <w:tcPr>
            <w:tcW w:w="1326" w:type="dxa"/>
          </w:tcPr>
          <w:p w14:paraId="1805320A" w14:textId="645B262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1A5D6EDF" w14:textId="41F4E5C1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0D730E32" w14:textId="488FA05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11F45BF3" w14:textId="2CCC555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66782D33" w14:textId="3699D18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2B6AF903" w14:textId="4BA6C54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41DFA8C1" w14:textId="5EC3ADD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3C59C496" w14:textId="45322A2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44" w:type="dxa"/>
          </w:tcPr>
          <w:p w14:paraId="5AD78B7A" w14:textId="2569E25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5A5F57BB" w14:textId="58FE8D4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1B823DE1" w14:textId="1424B3E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</w:tr>
      <w:tr w:rsidR="00435FF2" w14:paraId="0C7D7955" w14:textId="6E8C999B" w:rsidTr="00435FF2">
        <w:trPr>
          <w:trHeight w:val="291"/>
        </w:trPr>
        <w:tc>
          <w:tcPr>
            <w:tcW w:w="1195" w:type="dxa"/>
          </w:tcPr>
          <w:p w14:paraId="259C1077" w14:textId="10981210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/68</w:t>
            </w:r>
          </w:p>
        </w:tc>
        <w:tc>
          <w:tcPr>
            <w:tcW w:w="1326" w:type="dxa"/>
          </w:tcPr>
          <w:p w14:paraId="6F306FC8" w14:textId="17D31FF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303D4198" w14:textId="6B1EFE2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390A3A76" w14:textId="6ED1C7E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58719D54" w14:textId="35F2331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19AD7EE7" w14:textId="312E3AE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2FEA2029" w14:textId="57EA86F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43E0A03B" w14:textId="241F5178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108" w:type="dxa"/>
          </w:tcPr>
          <w:p w14:paraId="1B6FE162" w14:textId="3088CFC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44" w:type="dxa"/>
          </w:tcPr>
          <w:p w14:paraId="2E26404C" w14:textId="6A1E0E68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4B398F58" w14:textId="387E0DF8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22EDCA58" w14:textId="1734BFA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1AD104E5" w14:textId="17784F56" w:rsidTr="00435FF2">
        <w:trPr>
          <w:trHeight w:val="291"/>
        </w:trPr>
        <w:tc>
          <w:tcPr>
            <w:tcW w:w="1195" w:type="dxa"/>
          </w:tcPr>
          <w:p w14:paraId="302579B0" w14:textId="30B422CB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/65</w:t>
            </w:r>
          </w:p>
        </w:tc>
        <w:tc>
          <w:tcPr>
            <w:tcW w:w="1326" w:type="dxa"/>
          </w:tcPr>
          <w:p w14:paraId="28BA141B" w14:textId="197D843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05A20802" w14:textId="1F08B3E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3419F10B" w14:textId="00EE463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6241154D" w14:textId="279E95F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75DB10CC" w14:textId="55960369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70205C8A" w14:textId="5B4778B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248B12D8" w14:textId="56D2EE09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065EB3ED" w14:textId="0B97A71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44" w:type="dxa"/>
          </w:tcPr>
          <w:p w14:paraId="7A293B33" w14:textId="1E1B98F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0F6DF1E0" w14:textId="56EAB9A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7D886703" w14:textId="5DA8587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0E8E0BFD" w14:textId="74E4D6F2" w:rsidTr="00435FF2">
        <w:trPr>
          <w:trHeight w:val="291"/>
        </w:trPr>
        <w:tc>
          <w:tcPr>
            <w:tcW w:w="1195" w:type="dxa"/>
          </w:tcPr>
          <w:p w14:paraId="60C8D290" w14:textId="5BF8E5C2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74</w:t>
            </w:r>
          </w:p>
        </w:tc>
        <w:tc>
          <w:tcPr>
            <w:tcW w:w="1326" w:type="dxa"/>
          </w:tcPr>
          <w:p w14:paraId="1342D0F5" w14:textId="7F45409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0556F709" w14:textId="3F866361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254" w:type="dxa"/>
          </w:tcPr>
          <w:p w14:paraId="744FD84D" w14:textId="5008F52A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3629FF7A" w14:textId="09EC808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043ACEC1" w14:textId="770DB10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5F1A7703" w14:textId="5FEF8C1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15549113" w14:textId="7502B4A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684E375A" w14:textId="18B32C0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44" w:type="dxa"/>
          </w:tcPr>
          <w:p w14:paraId="1BAE7368" w14:textId="23C7951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72EE4BDC" w14:textId="05E07431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0A1701AC" w14:textId="1E565999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60F70972" w14:textId="2FA7CB6C" w:rsidTr="00435FF2">
        <w:trPr>
          <w:trHeight w:val="291"/>
        </w:trPr>
        <w:tc>
          <w:tcPr>
            <w:tcW w:w="1195" w:type="dxa"/>
          </w:tcPr>
          <w:p w14:paraId="4AA50739" w14:textId="3AC187CD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74</w:t>
            </w:r>
          </w:p>
        </w:tc>
        <w:tc>
          <w:tcPr>
            <w:tcW w:w="1326" w:type="dxa"/>
          </w:tcPr>
          <w:p w14:paraId="3812FA7D" w14:textId="1ECCA7B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4B204CA6" w14:textId="5798D87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312961D5" w14:textId="02B21ACA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1B9B06F1" w14:textId="510A587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256607DF" w14:textId="0E05152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5648B1F4" w14:textId="03DDB58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3DDFC378" w14:textId="03D914E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4C5AA6AA" w14:textId="53F1CDC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44" w:type="dxa"/>
          </w:tcPr>
          <w:p w14:paraId="4CB899F4" w14:textId="3AAE9181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6D6E53F9" w14:textId="0ED6245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5333C0F4" w14:textId="71B7F4E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31AC0E6A" w14:textId="037E3EDD" w:rsidTr="00435FF2">
        <w:trPr>
          <w:trHeight w:val="300"/>
        </w:trPr>
        <w:tc>
          <w:tcPr>
            <w:tcW w:w="1195" w:type="dxa"/>
          </w:tcPr>
          <w:p w14:paraId="18906190" w14:textId="27157B19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89</w:t>
            </w:r>
          </w:p>
        </w:tc>
        <w:tc>
          <w:tcPr>
            <w:tcW w:w="1326" w:type="dxa"/>
          </w:tcPr>
          <w:p w14:paraId="75FB980B" w14:textId="3171A08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5004C9D1" w14:textId="1DB60B4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62BF3F73" w14:textId="05BA5DC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5DF20787" w14:textId="14F075E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29179D56" w14:textId="7408E5C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09FBB72D" w14:textId="6B8ADDB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18AEDF0A" w14:textId="43B3DD2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108" w:type="dxa"/>
          </w:tcPr>
          <w:p w14:paraId="07AF4420" w14:textId="06662C0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44" w:type="dxa"/>
          </w:tcPr>
          <w:p w14:paraId="69D529A8" w14:textId="37262E8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3D6D6003" w14:textId="38D62B9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1D3E5F2E" w14:textId="393C511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6F3BA758" w14:textId="7CD638B4" w:rsidTr="00435FF2">
        <w:trPr>
          <w:trHeight w:val="291"/>
        </w:trPr>
        <w:tc>
          <w:tcPr>
            <w:tcW w:w="1195" w:type="dxa"/>
          </w:tcPr>
          <w:p w14:paraId="5465E594" w14:textId="6B959907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/71</w:t>
            </w:r>
          </w:p>
        </w:tc>
        <w:tc>
          <w:tcPr>
            <w:tcW w:w="1326" w:type="dxa"/>
          </w:tcPr>
          <w:p w14:paraId="6425499D" w14:textId="414ECC3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03" w:type="dxa"/>
          </w:tcPr>
          <w:p w14:paraId="0585F217" w14:textId="6486EBE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7EA51EF7" w14:textId="03C869F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1FA1D5EE" w14:textId="67E8840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1E98CA07" w14:textId="146341F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668B3BB8" w14:textId="5B3B253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634" w:type="dxa"/>
          </w:tcPr>
          <w:p w14:paraId="067EDF22" w14:textId="663939C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108" w:type="dxa"/>
          </w:tcPr>
          <w:p w14:paraId="4C42D44C" w14:textId="7E6F725A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44" w:type="dxa"/>
          </w:tcPr>
          <w:p w14:paraId="3AD7433F" w14:textId="4ED2F5D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004D37D2" w14:textId="0B52095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414A5F28" w14:textId="292E344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0FB13D1F" w14:textId="5D314E7B" w:rsidTr="00435FF2">
        <w:trPr>
          <w:trHeight w:val="291"/>
        </w:trPr>
        <w:tc>
          <w:tcPr>
            <w:tcW w:w="1195" w:type="dxa"/>
          </w:tcPr>
          <w:p w14:paraId="229BEEC1" w14:textId="279B2BEC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/80</w:t>
            </w:r>
          </w:p>
        </w:tc>
        <w:tc>
          <w:tcPr>
            <w:tcW w:w="1326" w:type="dxa"/>
          </w:tcPr>
          <w:p w14:paraId="5323362F" w14:textId="06FC21F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03" w:type="dxa"/>
          </w:tcPr>
          <w:p w14:paraId="08E27B46" w14:textId="2714944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739FE9DE" w14:textId="3A96C31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58DBE7C0" w14:textId="5E1EABB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0756A591" w14:textId="130AC0B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221A65F9" w14:textId="4C5A24B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69C6C112" w14:textId="297A08A1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08E9B18D" w14:textId="48B5ED8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44" w:type="dxa"/>
          </w:tcPr>
          <w:p w14:paraId="084D11D1" w14:textId="0E2EE17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51964A92" w14:textId="653CC96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479CB36D" w14:textId="6C99520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6051D018" w14:textId="619C4845" w:rsidTr="00435FF2">
        <w:trPr>
          <w:trHeight w:val="291"/>
        </w:trPr>
        <w:tc>
          <w:tcPr>
            <w:tcW w:w="1195" w:type="dxa"/>
          </w:tcPr>
          <w:p w14:paraId="299D518A" w14:textId="2871B99F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/80</w:t>
            </w:r>
          </w:p>
        </w:tc>
        <w:tc>
          <w:tcPr>
            <w:tcW w:w="1326" w:type="dxa"/>
          </w:tcPr>
          <w:p w14:paraId="134DEA2F" w14:textId="11AF89A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03" w:type="dxa"/>
          </w:tcPr>
          <w:p w14:paraId="2F1DD8C1" w14:textId="213DD831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27112920" w14:textId="44C60079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58636F44" w14:textId="59AF09F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79B057D8" w14:textId="1E8EE37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7D26F8FE" w14:textId="393F083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5B2B2E78" w14:textId="49A9CE2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22A297B9" w14:textId="1041D5D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44" w:type="dxa"/>
          </w:tcPr>
          <w:p w14:paraId="52A35DC9" w14:textId="5C79767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367" w:type="dxa"/>
          </w:tcPr>
          <w:p w14:paraId="5AE7346E" w14:textId="781DB76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438D5994" w14:textId="4617A51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</w:tr>
      <w:tr w:rsidR="00435FF2" w14:paraId="145810DC" w14:textId="20B26CCB" w:rsidTr="00435FF2">
        <w:trPr>
          <w:trHeight w:val="291"/>
        </w:trPr>
        <w:tc>
          <w:tcPr>
            <w:tcW w:w="1195" w:type="dxa"/>
          </w:tcPr>
          <w:p w14:paraId="469C1DCD" w14:textId="79589473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75</w:t>
            </w:r>
          </w:p>
        </w:tc>
        <w:tc>
          <w:tcPr>
            <w:tcW w:w="1326" w:type="dxa"/>
          </w:tcPr>
          <w:p w14:paraId="6E301278" w14:textId="6F28B63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45416CFF" w14:textId="5C9B828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79FF3F96" w14:textId="7B0CFC9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50374C3C" w14:textId="2B1D1055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7474859E" w14:textId="6AB87F8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3536E6D9" w14:textId="422A5B3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1642F4C4" w14:textId="125744F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21B4C631" w14:textId="162478FA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44" w:type="dxa"/>
          </w:tcPr>
          <w:p w14:paraId="2F24081D" w14:textId="5747901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2FC9F7B4" w14:textId="27119428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78045C0B" w14:textId="05AEC1A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1DCE21D7" w14:textId="5A4C09F4" w:rsidTr="00435FF2">
        <w:trPr>
          <w:trHeight w:val="291"/>
        </w:trPr>
        <w:tc>
          <w:tcPr>
            <w:tcW w:w="1195" w:type="dxa"/>
          </w:tcPr>
          <w:p w14:paraId="7D5AAC14" w14:textId="2698875F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63</w:t>
            </w:r>
          </w:p>
        </w:tc>
        <w:tc>
          <w:tcPr>
            <w:tcW w:w="1326" w:type="dxa"/>
          </w:tcPr>
          <w:p w14:paraId="1A887F97" w14:textId="07E2F49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0193954F" w14:textId="219F4D0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254" w:type="dxa"/>
          </w:tcPr>
          <w:p w14:paraId="15D395D3" w14:textId="3C44315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712773E0" w14:textId="1508660C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119554DF" w14:textId="1179ABB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233" w:type="dxa"/>
          </w:tcPr>
          <w:p w14:paraId="28E5ADE1" w14:textId="08E5906A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0E4C536E" w14:textId="38FE003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21294967" w14:textId="1482CF99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44" w:type="dxa"/>
          </w:tcPr>
          <w:p w14:paraId="47F1AEDD" w14:textId="6F70E50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475AF252" w14:textId="686D7CC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3226CE80" w14:textId="1C47E27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6F3A6C77" w14:textId="15CCDDD1" w:rsidTr="00435FF2">
        <w:trPr>
          <w:trHeight w:val="291"/>
        </w:trPr>
        <w:tc>
          <w:tcPr>
            <w:tcW w:w="1195" w:type="dxa"/>
          </w:tcPr>
          <w:p w14:paraId="248E2321" w14:textId="6C079BFE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/78</w:t>
            </w:r>
          </w:p>
        </w:tc>
        <w:tc>
          <w:tcPr>
            <w:tcW w:w="1326" w:type="dxa"/>
          </w:tcPr>
          <w:p w14:paraId="7BE661C8" w14:textId="1640706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03" w:type="dxa"/>
          </w:tcPr>
          <w:p w14:paraId="504240B9" w14:textId="0AC008A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18B9D7D8" w14:textId="79658E8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2C9A3CC2" w14:textId="7E3F93A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3419964D" w14:textId="4B463289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54A7C7D0" w14:textId="69E1EF9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43A9471C" w14:textId="3C69673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108" w:type="dxa"/>
          </w:tcPr>
          <w:p w14:paraId="5019E120" w14:textId="7962DF72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44" w:type="dxa"/>
          </w:tcPr>
          <w:p w14:paraId="0BDE6E4E" w14:textId="59102439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64D8CA32" w14:textId="36715DEA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6F66622E" w14:textId="0CC7849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4F7F1619" w14:textId="45D174F3" w:rsidTr="00435FF2">
        <w:trPr>
          <w:trHeight w:val="291"/>
        </w:trPr>
        <w:tc>
          <w:tcPr>
            <w:tcW w:w="1195" w:type="dxa"/>
          </w:tcPr>
          <w:p w14:paraId="6F230E09" w14:textId="2906079E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/57</w:t>
            </w:r>
          </w:p>
        </w:tc>
        <w:tc>
          <w:tcPr>
            <w:tcW w:w="1326" w:type="dxa"/>
          </w:tcPr>
          <w:p w14:paraId="2EDE6C40" w14:textId="28CCDB9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03" w:type="dxa"/>
          </w:tcPr>
          <w:p w14:paraId="25EBAC31" w14:textId="04181A01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5D399E94" w14:textId="4818AAE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06857840" w14:textId="6811525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4962D29E" w14:textId="5F0D930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6F36C70B" w14:textId="1BB0B5A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237EF46C" w14:textId="32AAB65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1108" w:type="dxa"/>
          </w:tcPr>
          <w:p w14:paraId="58739DC9" w14:textId="61230176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44" w:type="dxa"/>
          </w:tcPr>
          <w:p w14:paraId="66791DF4" w14:textId="155F713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6C461714" w14:textId="362CB6D8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0F805A08" w14:textId="645766CD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35FF2" w14:paraId="1408E4F9" w14:textId="4A0AB0E2" w:rsidTr="00435FF2">
        <w:trPr>
          <w:trHeight w:val="291"/>
        </w:trPr>
        <w:tc>
          <w:tcPr>
            <w:tcW w:w="1195" w:type="dxa"/>
          </w:tcPr>
          <w:p w14:paraId="7439C39E" w14:textId="6B36C616" w:rsidR="00474637" w:rsidRPr="00E6200A" w:rsidRDefault="00474637" w:rsidP="004746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/62</w:t>
            </w:r>
          </w:p>
        </w:tc>
        <w:tc>
          <w:tcPr>
            <w:tcW w:w="1326" w:type="dxa"/>
          </w:tcPr>
          <w:p w14:paraId="67128366" w14:textId="4124399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+</w:t>
            </w:r>
          </w:p>
        </w:tc>
        <w:tc>
          <w:tcPr>
            <w:tcW w:w="903" w:type="dxa"/>
          </w:tcPr>
          <w:p w14:paraId="4C47DBC3" w14:textId="3DB69997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54" w:type="dxa"/>
          </w:tcPr>
          <w:p w14:paraId="7BC69D68" w14:textId="75622B9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007" w:type="dxa"/>
          </w:tcPr>
          <w:p w14:paraId="0D918942" w14:textId="7B902B5E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01" w:type="dxa"/>
          </w:tcPr>
          <w:p w14:paraId="234B60CD" w14:textId="26CE448B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233" w:type="dxa"/>
          </w:tcPr>
          <w:p w14:paraId="1DCD5850" w14:textId="681FB379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634" w:type="dxa"/>
          </w:tcPr>
          <w:p w14:paraId="69C1C59C" w14:textId="7B939303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108" w:type="dxa"/>
          </w:tcPr>
          <w:p w14:paraId="49C6D5A0" w14:textId="677BDEF0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44" w:type="dxa"/>
          </w:tcPr>
          <w:p w14:paraId="6BFE40CD" w14:textId="09881199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1367" w:type="dxa"/>
          </w:tcPr>
          <w:p w14:paraId="38DD1596" w14:textId="6C6F5854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  <w:tc>
          <w:tcPr>
            <w:tcW w:w="969" w:type="dxa"/>
          </w:tcPr>
          <w:p w14:paraId="1730AEFD" w14:textId="080FBFEF" w:rsidR="00474637" w:rsidRPr="00474637" w:rsidRDefault="00474637" w:rsidP="00474637">
            <w:pPr>
              <w:jc w:val="center"/>
              <w:rPr>
                <w:rFonts w:ascii="Arial" w:hAnsi="Arial" w:cs="Arial"/>
                <w:szCs w:val="22"/>
              </w:rPr>
            </w:pPr>
            <w:r w:rsidRPr="00474637">
              <w:rPr>
                <w:rFonts w:ascii="Arial" w:hAnsi="Arial" w:cs="Arial"/>
                <w:szCs w:val="22"/>
              </w:rPr>
              <w:t>-</w:t>
            </w:r>
          </w:p>
        </w:tc>
      </w:tr>
      <w:tr w:rsidR="00474637" w14:paraId="4B8216EC" w14:textId="77777777" w:rsidTr="00435FF2">
        <w:trPr>
          <w:trHeight w:val="265"/>
        </w:trPr>
        <w:tc>
          <w:tcPr>
            <w:tcW w:w="14146" w:type="dxa"/>
            <w:gridSpan w:val="12"/>
          </w:tcPr>
          <w:p w14:paraId="2EF6C220" w14:textId="13A33DB2" w:rsidR="00474637" w:rsidRPr="0066563F" w:rsidRDefault="00474637" w:rsidP="0047463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6563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+ = present; - = absent  </w:t>
            </w:r>
          </w:p>
        </w:tc>
      </w:tr>
    </w:tbl>
    <w:p w14:paraId="736BD441" w14:textId="30D8DB0B" w:rsidR="00A424B5" w:rsidRDefault="00A424B5" w:rsidP="00A424B5"/>
    <w:sectPr w:rsidR="00A424B5" w:rsidSect="00787FD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4B5"/>
    <w:rsid w:val="00161D2F"/>
    <w:rsid w:val="00162478"/>
    <w:rsid w:val="001B013A"/>
    <w:rsid w:val="002E6554"/>
    <w:rsid w:val="003A1C6D"/>
    <w:rsid w:val="003D5C87"/>
    <w:rsid w:val="003F1981"/>
    <w:rsid w:val="00435FF2"/>
    <w:rsid w:val="00474637"/>
    <w:rsid w:val="004F70BC"/>
    <w:rsid w:val="00533ACE"/>
    <w:rsid w:val="005606D0"/>
    <w:rsid w:val="00587DED"/>
    <w:rsid w:val="0066563F"/>
    <w:rsid w:val="00787FDC"/>
    <w:rsid w:val="00867A5E"/>
    <w:rsid w:val="00950AF3"/>
    <w:rsid w:val="00A424B5"/>
    <w:rsid w:val="00C0172F"/>
    <w:rsid w:val="00C64EF7"/>
    <w:rsid w:val="00C97F6A"/>
    <w:rsid w:val="00D927D6"/>
    <w:rsid w:val="00DA4B3A"/>
    <w:rsid w:val="00DB5686"/>
    <w:rsid w:val="00DC2918"/>
    <w:rsid w:val="00E412AE"/>
    <w:rsid w:val="00E6200A"/>
    <w:rsid w:val="00E6214D"/>
    <w:rsid w:val="00F0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12720"/>
  <w15:chartTrackingRefBased/>
  <w15:docId w15:val="{C4751B97-847D-4644-B2D5-B5F0C33AF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4B5"/>
    <w:rPr>
      <w:rFonts w:ascii="Calibri" w:eastAsia="Calibri" w:hAnsi="Calibri" w:cs="Cordia New"/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7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เอกวัจน์ วิชญาณรัตน์</dc:creator>
  <cp:keywords/>
  <dc:description/>
  <cp:lastModifiedBy>เอกวัจน์ วิชญาณรัตน์</cp:lastModifiedBy>
  <cp:revision>26</cp:revision>
  <dcterms:created xsi:type="dcterms:W3CDTF">2024-08-19T20:06:00Z</dcterms:created>
  <dcterms:modified xsi:type="dcterms:W3CDTF">2024-08-23T09:51:00Z</dcterms:modified>
</cp:coreProperties>
</file>